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25BF9" w14:textId="1E27C60A" w:rsidR="00AC1A78" w:rsidRDefault="00AC1A78">
      <w:pPr>
        <w:rPr>
          <w:rFonts w:ascii="Arial" w:hAnsi="Arial" w:cs="Arial"/>
          <w:sz w:val="28"/>
          <w:szCs w:val="28"/>
        </w:rPr>
      </w:pPr>
      <w:r w:rsidRPr="00AC1A78">
        <w:rPr>
          <w:rFonts w:ascii="Arial" w:hAnsi="Arial" w:cs="Arial"/>
          <w:sz w:val="28"/>
          <w:szCs w:val="28"/>
        </w:rPr>
        <w:t xml:space="preserve">Table </w:t>
      </w:r>
      <w:r w:rsidR="005F042F">
        <w:rPr>
          <w:rFonts w:ascii="Arial" w:hAnsi="Arial" w:cs="Arial"/>
          <w:sz w:val="28"/>
          <w:szCs w:val="28"/>
        </w:rPr>
        <w:t>S</w:t>
      </w:r>
      <w:r w:rsidR="0048172C">
        <w:rPr>
          <w:rFonts w:ascii="Arial" w:hAnsi="Arial" w:cs="Arial"/>
          <w:sz w:val="28"/>
          <w:szCs w:val="28"/>
        </w:rPr>
        <w:t>2</w:t>
      </w:r>
    </w:p>
    <w:p w14:paraId="4A99E7BB" w14:textId="51B50401" w:rsidR="00AC1A78" w:rsidRPr="00AC1A78" w:rsidRDefault="00AC1A78">
      <w:pPr>
        <w:rPr>
          <w:rFonts w:ascii="Arial" w:hAnsi="Arial" w:cs="Arial"/>
          <w:sz w:val="22"/>
          <w:szCs w:val="22"/>
        </w:rPr>
      </w:pPr>
      <w:r w:rsidRPr="00AC1A78">
        <w:rPr>
          <w:rFonts w:ascii="Arial" w:hAnsi="Arial" w:cs="Arial"/>
          <w:sz w:val="22"/>
          <w:szCs w:val="22"/>
        </w:rPr>
        <w:t xml:space="preserve">Table </w:t>
      </w:r>
      <w:r w:rsidR="005F042F">
        <w:rPr>
          <w:rFonts w:ascii="Arial" w:hAnsi="Arial" w:cs="Arial"/>
          <w:sz w:val="22"/>
          <w:szCs w:val="22"/>
        </w:rPr>
        <w:t>S</w:t>
      </w:r>
      <w:r w:rsidR="0048172C">
        <w:rPr>
          <w:rFonts w:ascii="Arial" w:hAnsi="Arial" w:cs="Arial"/>
          <w:sz w:val="22"/>
          <w:szCs w:val="22"/>
        </w:rPr>
        <w:t>2</w:t>
      </w:r>
      <w:r w:rsidRPr="00AC1A78">
        <w:rPr>
          <w:rFonts w:ascii="Arial" w:hAnsi="Arial" w:cs="Arial"/>
          <w:sz w:val="22"/>
          <w:szCs w:val="22"/>
        </w:rPr>
        <w:t>. Basic information of included studies in this meta-analysis.</w:t>
      </w:r>
    </w:p>
    <w:p w14:paraId="12A8C414" w14:textId="77777777" w:rsidR="00AC1A78" w:rsidRPr="0048172C" w:rsidRDefault="00AC1A78">
      <w:pPr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602"/>
        <w:gridCol w:w="824"/>
        <w:gridCol w:w="728"/>
        <w:gridCol w:w="1846"/>
        <w:gridCol w:w="1846"/>
        <w:gridCol w:w="1219"/>
        <w:gridCol w:w="1180"/>
        <w:gridCol w:w="1123"/>
        <w:gridCol w:w="901"/>
        <w:gridCol w:w="1326"/>
        <w:gridCol w:w="1846"/>
        <w:gridCol w:w="1277"/>
        <w:gridCol w:w="1229"/>
        <w:gridCol w:w="1355"/>
        <w:gridCol w:w="1315"/>
        <w:gridCol w:w="1210"/>
      </w:tblGrid>
      <w:tr w:rsidR="005D49FF" w:rsidRPr="004B69F3" w14:paraId="4E01958E" w14:textId="77777777" w:rsidTr="001A0FB2">
        <w:trPr>
          <w:trHeight w:val="1403"/>
        </w:trPr>
        <w:tc>
          <w:tcPr>
            <w:tcW w:w="261" w:type="pct"/>
            <w:shd w:val="clear" w:color="auto" w:fill="auto"/>
            <w:vAlign w:val="center"/>
            <w:hideMark/>
          </w:tcPr>
          <w:p w14:paraId="768A1398" w14:textId="77777777" w:rsidR="005D49FF" w:rsidRPr="00AC1A78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AC1A78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tudy</w:t>
            </w:r>
          </w:p>
        </w:tc>
        <w:tc>
          <w:tcPr>
            <w:tcW w:w="143" w:type="pct"/>
            <w:shd w:val="clear" w:color="auto" w:fill="auto"/>
            <w:vAlign w:val="center"/>
            <w:hideMark/>
          </w:tcPr>
          <w:p w14:paraId="2A1E9D1D" w14:textId="77777777" w:rsidR="005D49FF" w:rsidRPr="00AC1A78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AC1A78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737E34C7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ountry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4BBBAEED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tudy design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7A32A504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ample size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br/>
              <w:t>(Control/Intervention)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03F19261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ean age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br/>
              <w:t>(Control/Intervention)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14:paraId="65893388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Female/male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5B8ACD42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ean stone size (mm)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br/>
              <w:t xml:space="preserve">(Control/ Intervention) 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76F1498B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ntervention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219F6145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7A634CA2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ontrol-type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4E7FE860" w14:textId="5B0EC34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Using ureteral sheath (Control/Intervention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1C0278BA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tone extracting technique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5DE46D9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Operation time outcome assessment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410BAABB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Efficacy outcome assessment 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77A1AE0F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afety outcome assessment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109F6565" w14:textId="3B41A98C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Quality assessment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*</w:t>
            </w:r>
          </w:p>
        </w:tc>
      </w:tr>
      <w:tr w:rsidR="005D49FF" w:rsidRPr="004B69F3" w14:paraId="7A34052A" w14:textId="77777777" w:rsidTr="001A0FB2">
        <w:trPr>
          <w:trHeight w:val="2588"/>
        </w:trPr>
        <w:tc>
          <w:tcPr>
            <w:tcW w:w="261" w:type="pct"/>
            <w:shd w:val="clear" w:color="auto" w:fill="auto"/>
            <w:vAlign w:val="center"/>
            <w:hideMark/>
          </w:tcPr>
          <w:p w14:paraId="2DD33577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brahim A</w:t>
            </w:r>
          </w:p>
        </w:tc>
        <w:tc>
          <w:tcPr>
            <w:tcW w:w="143" w:type="pct"/>
            <w:shd w:val="clear" w:color="auto" w:fill="auto"/>
            <w:vAlign w:val="center"/>
            <w:hideMark/>
          </w:tcPr>
          <w:p w14:paraId="1AB6D7A5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737B9E5E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anada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68777CA6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CT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4AF5D9ED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6/36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54B628F8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4.7±13.6/ 57.4±11.9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14:paraId="6B4EA40F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2F8B7DA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14±9.7/ 17±15 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5AB20F52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ses</w:t>
            </w:r>
            <w:proofErr w:type="gram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mode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7C02908E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gular mode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09709AA4" w14:textId="2DAA31D2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umenis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ulseTM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120H; 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br/>
              <w:t>An energy level of 0.4 J and rate of 80Hz for stone pulverization (Stone Dusting) and 1.0 J and rate of 10 Hz for stone fragmentation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3FE92D37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4 (38.9%)/ 11 (30.6%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F787430" w14:textId="12EE653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Ureteral stones 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br/>
              <w:t>were fragmented and basketed out while renal stones were pulverized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B0E5423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rocedural time was measured as the time from introduction of the ureteroscope till the final removal of the ureteroscope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052E78C7" w14:textId="31C743D8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uccess rate was assessed using low dose CT scans at 3 months.  Success rate was defined as no ureteral fragments or presence of non</w:t>
            </w:r>
            <w:r w:rsidRPr="004B69F3">
              <w:rPr>
                <w:rFonts w:ascii="DengXian" w:eastAsia="DengXian" w:hAnsi="DengXian" w:cs="Arial"/>
                <w:color w:val="000000"/>
                <w:kern w:val="0"/>
                <w:sz w:val="22"/>
                <w:szCs w:val="22"/>
              </w:rPr>
              <w:t>‐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obstructive renal fragments of </w:t>
            </w:r>
            <w:r w:rsidRPr="004B69F3">
              <w:rPr>
                <w:rFonts w:ascii="DengXian" w:eastAsia="DengXian" w:hAnsi="DengXian" w:cs="Arial"/>
                <w:color w:val="000000"/>
                <w:kern w:val="0"/>
                <w:sz w:val="22"/>
                <w:szCs w:val="22"/>
              </w:rPr>
              <w:t>≤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 mm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62DC0D95" w14:textId="7ED2B2BD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corded intraoperative complications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2F01FC2D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5D49FF" w:rsidRPr="004B69F3" w14:paraId="435E286D" w14:textId="77777777" w:rsidTr="001A0FB2">
        <w:trPr>
          <w:trHeight w:val="3195"/>
        </w:trPr>
        <w:tc>
          <w:tcPr>
            <w:tcW w:w="261" w:type="pct"/>
            <w:shd w:val="clear" w:color="auto" w:fill="auto"/>
            <w:vAlign w:val="center"/>
            <w:hideMark/>
          </w:tcPr>
          <w:p w14:paraId="38B70CA7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Knoedler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M. A.</w:t>
            </w:r>
          </w:p>
        </w:tc>
        <w:tc>
          <w:tcPr>
            <w:tcW w:w="143" w:type="pct"/>
            <w:shd w:val="clear" w:color="auto" w:fill="auto"/>
            <w:vAlign w:val="center"/>
            <w:hideMark/>
          </w:tcPr>
          <w:p w14:paraId="616D27D3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39DBC98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USA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4558DF1F" w14:textId="2A4C713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CS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7D74822C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6/11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79B2D0FC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6.8±14.8/ 58.7±13.2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14:paraId="5C084F41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90/86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5D54642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1.6±9.2/ 11.8±7.9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21F51D0F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ses</w:t>
            </w:r>
            <w:proofErr w:type="gram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mode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3687C13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gular mode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6A6CC482" w14:textId="61929513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umenis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ulseTM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P120H holmium laser system; 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br/>
              <w:t xml:space="preserve">Moses D/F/L 200-micron fiber on the Moses mode or 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the standard 200-micron fiber on the regular mode 0.3 J and 80 Hz for dusting and 0.8 J and 8 Hz for fragmentation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69BBA6BC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4 (4.5%)/ 7 (6.3%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5EF86FA2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Laser stones to submillimeter fragments for proximal ureteral and renal stones, while distal 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ureteral stones are treated with a combination of laser fragmentation and basket extraction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7BDF84EC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 xml:space="preserve"> Procedural time was measured from the time the cystoscope was inserted into the patient to 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the time all instruments were removed from the patient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A0232B2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Stone free was defined as no stone fragments &gt;2 mm on postoperative imaging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61238308" w14:textId="77777777" w:rsidR="005D49FF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corded postoperative complications;</w:t>
            </w:r>
          </w:p>
          <w:p w14:paraId="715FD4B1" w14:textId="4760A194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Complications included any patient requiring unplanned admission 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for any reason within 30 days of surgery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046F7813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6</w:t>
            </w:r>
          </w:p>
        </w:tc>
      </w:tr>
      <w:tr w:rsidR="005D49FF" w:rsidRPr="004B69F3" w14:paraId="62C0E21B" w14:textId="77777777" w:rsidTr="001A0FB2">
        <w:trPr>
          <w:trHeight w:val="2145"/>
        </w:trPr>
        <w:tc>
          <w:tcPr>
            <w:tcW w:w="261" w:type="pct"/>
            <w:shd w:val="clear" w:color="auto" w:fill="auto"/>
            <w:vAlign w:val="center"/>
            <w:hideMark/>
          </w:tcPr>
          <w:p w14:paraId="0E41A7EE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ietropaolo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A.</w:t>
            </w:r>
          </w:p>
        </w:tc>
        <w:tc>
          <w:tcPr>
            <w:tcW w:w="143" w:type="pct"/>
            <w:shd w:val="clear" w:color="auto" w:fill="auto"/>
            <w:vAlign w:val="center"/>
            <w:hideMark/>
          </w:tcPr>
          <w:p w14:paraId="07D41022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6D7BA471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UK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3B6076D1" w14:textId="3E9DAF08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CS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7EBAFBD3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8/3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665BCDED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8.1±14.5/ 53.8±5.8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14:paraId="6AF7FC19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0/46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468F46B7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6.5 ± 11.3/ 15.5 ± 9.9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0198A93C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ses 60W laser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58A1129A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olmium 20 W laser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36537371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a Moses 60W laser: 0.4–0.8 J, 20–35 Hz with Moses setting; Holmium 20 W laser: 0.4–0.8 J, 12–18 Hz 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3A807EA8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1 (55.2%)/22 (57.8%)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E87CD3E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R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6AD9B809" w14:textId="0CFE0AAB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Operati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ve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time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772FE4E9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Stone free rate (SFR) was defined as complete clearance of stones endoscopically and </w:t>
            </w:r>
            <w:r w:rsidRPr="004B69F3">
              <w:rPr>
                <w:rFonts w:ascii="DengXian" w:eastAsia="DengXian" w:hAnsi="DengXian" w:cs="Arial"/>
                <w:color w:val="000000"/>
                <w:kern w:val="0"/>
                <w:sz w:val="22"/>
                <w:szCs w:val="22"/>
              </w:rPr>
              <w:t>≤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 mm fragments on post-operative imaging done 2–4 months later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036DC85E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corded postoperative complications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25AC6C3B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D49FF" w:rsidRPr="004B69F3" w14:paraId="3E3E60EE" w14:textId="77777777" w:rsidTr="001A0FB2">
        <w:trPr>
          <w:trHeight w:val="2985"/>
        </w:trPr>
        <w:tc>
          <w:tcPr>
            <w:tcW w:w="261" w:type="pct"/>
            <w:shd w:val="clear" w:color="auto" w:fill="auto"/>
            <w:vAlign w:val="center"/>
            <w:hideMark/>
          </w:tcPr>
          <w:p w14:paraId="1CAF1B60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Wang M</w:t>
            </w:r>
          </w:p>
        </w:tc>
        <w:tc>
          <w:tcPr>
            <w:tcW w:w="143" w:type="pct"/>
            <w:shd w:val="clear" w:color="auto" w:fill="auto"/>
            <w:vAlign w:val="center"/>
            <w:hideMark/>
          </w:tcPr>
          <w:p w14:paraId="04B9E521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6A97DFC1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hina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5F6FD4DD" w14:textId="492D0318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CS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604615BF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02/114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7BBD3D10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47.97±11.55/ 49.91±12.86 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14:paraId="25DC989C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09/107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AD74DA6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2.00/12.00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50CA9CE4" w14:textId="744961E3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proofErr w:type="gram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ses</w:t>
            </w:r>
            <w:proofErr w:type="gram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mode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07F1AA87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gular dusting mode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5D27AC65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Using a holmium laser lithotripter (</w:t>
            </w: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umenis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® </w:t>
            </w: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ulseTM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P120H, Israel) and MOSES </w:t>
            </w: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limLine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200-μm fibers or </w:t>
            </w: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Lumenis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limLine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D/F/L 200-μm fibers, 2 different laser modes (MCM or RDM) were used, respectively, for lithotripsy.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560D971A" w14:textId="4B4D8FEE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Al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626A9650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Stone retrieval baskets were not used in all operations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2E155B0C" w14:textId="383AB34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Operati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ve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time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7229AC47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SFR was defined as 2U or 2X, having complete absence of stones or clinically insignificant fragments </w:t>
            </w:r>
            <w:r w:rsidRPr="004B69F3">
              <w:rPr>
                <w:rFonts w:ascii="DengXian" w:eastAsia="DengXian" w:hAnsi="DengXian" w:cs="Arial"/>
                <w:color w:val="000000"/>
                <w:kern w:val="0"/>
                <w:sz w:val="22"/>
                <w:szCs w:val="22"/>
              </w:rPr>
              <w:t>≤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2 mm on abdominal 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ultrasound or XR for kidney, ureter, and bladder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43C30CBD" w14:textId="741E5783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Recorded postoperative complications which included fever, acute renal failure (ARF)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2CCC8CB2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D49FF" w:rsidRPr="004B69F3" w14:paraId="55A787E9" w14:textId="77777777" w:rsidTr="001A0FB2">
        <w:trPr>
          <w:trHeight w:val="3195"/>
        </w:trPr>
        <w:tc>
          <w:tcPr>
            <w:tcW w:w="261" w:type="pct"/>
            <w:shd w:val="clear" w:color="auto" w:fill="auto"/>
            <w:vAlign w:val="center"/>
            <w:hideMark/>
          </w:tcPr>
          <w:p w14:paraId="7A19633F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ai H</w:t>
            </w:r>
          </w:p>
        </w:tc>
        <w:tc>
          <w:tcPr>
            <w:tcW w:w="143" w:type="pct"/>
            <w:shd w:val="clear" w:color="auto" w:fill="auto"/>
            <w:vAlign w:val="center"/>
            <w:hideMark/>
          </w:tcPr>
          <w:p w14:paraId="3B017175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416A5BDD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hina</w:t>
            </w:r>
          </w:p>
        </w:tc>
        <w:tc>
          <w:tcPr>
            <w:tcW w:w="173" w:type="pct"/>
            <w:shd w:val="clear" w:color="auto" w:fill="auto"/>
            <w:vAlign w:val="center"/>
            <w:hideMark/>
          </w:tcPr>
          <w:p w14:paraId="2852F644" w14:textId="5F72D3A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CS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11BE6566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6/16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5044B399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5.2±15.8/ 42.9±15.0</w:t>
            </w:r>
          </w:p>
        </w:tc>
        <w:tc>
          <w:tcPr>
            <w:tcW w:w="290" w:type="pct"/>
            <w:shd w:val="clear" w:color="auto" w:fill="auto"/>
            <w:vAlign w:val="center"/>
            <w:hideMark/>
          </w:tcPr>
          <w:p w14:paraId="76AAE19A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9/23</w:t>
            </w:r>
          </w:p>
        </w:tc>
        <w:tc>
          <w:tcPr>
            <w:tcW w:w="281" w:type="pct"/>
            <w:shd w:val="clear" w:color="auto" w:fill="auto"/>
            <w:vAlign w:val="center"/>
            <w:hideMark/>
          </w:tcPr>
          <w:p w14:paraId="149DB5CD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4±2.0/ 25±3.0</w:t>
            </w:r>
          </w:p>
        </w:tc>
        <w:tc>
          <w:tcPr>
            <w:tcW w:w="267" w:type="pct"/>
            <w:shd w:val="clear" w:color="auto" w:fill="auto"/>
            <w:vAlign w:val="center"/>
            <w:hideMark/>
          </w:tcPr>
          <w:p w14:paraId="01543FD6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ses</w:t>
            </w:r>
            <w:proofErr w:type="gram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holmium laser + FURL group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14:paraId="1821975D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olmium laser + FURL group</w:t>
            </w:r>
          </w:p>
        </w:tc>
        <w:tc>
          <w:tcPr>
            <w:tcW w:w="315" w:type="pct"/>
            <w:shd w:val="clear" w:color="auto" w:fill="auto"/>
            <w:vAlign w:val="center"/>
            <w:hideMark/>
          </w:tcPr>
          <w:p w14:paraId="4AEEB3ED" w14:textId="77777777" w:rsidR="005D49FF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umenis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ulseTM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P120 H;</w:t>
            </w:r>
          </w:p>
          <w:p w14:paraId="5BB87B1D" w14:textId="2C90D2AB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An energy level of 0.3-0.4 J and rate of 80 Hz, laser output power of 24-32W for </w:t>
            </w:r>
            <w:proofErr w:type="spellStart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ses</w:t>
            </w:r>
            <w:proofErr w:type="spellEnd"/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group; An energy level of 0.6-0.8 J and rate of 40 Hz, laser output power of 24-32W for regular group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14:paraId="4F57F2F2" w14:textId="69C8B188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ll</w:t>
            </w:r>
          </w:p>
        </w:tc>
        <w:tc>
          <w:tcPr>
            <w:tcW w:w="304" w:type="pct"/>
            <w:shd w:val="clear" w:color="auto" w:fill="auto"/>
            <w:vAlign w:val="center"/>
            <w:hideMark/>
          </w:tcPr>
          <w:p w14:paraId="7C10032E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tone retrieval baskets were used after lithotripsy</w:t>
            </w:r>
          </w:p>
        </w:tc>
        <w:tc>
          <w:tcPr>
            <w:tcW w:w="293" w:type="pct"/>
            <w:shd w:val="clear" w:color="auto" w:fill="auto"/>
            <w:vAlign w:val="center"/>
            <w:hideMark/>
          </w:tcPr>
          <w:p w14:paraId="0D56F0AD" w14:textId="26CCDCAD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Operati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ve</w:t>
            </w: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time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F72EDDE" w14:textId="794F5012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he stone removal criteria were the absence of visible stones in the CT scan</w:t>
            </w:r>
          </w:p>
        </w:tc>
        <w:tc>
          <w:tcPr>
            <w:tcW w:w="313" w:type="pct"/>
            <w:shd w:val="clear" w:color="auto" w:fill="auto"/>
            <w:vAlign w:val="center"/>
            <w:hideMark/>
          </w:tcPr>
          <w:p w14:paraId="271C62A6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corded postoperative complications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07013DAB" w14:textId="7777777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D49FF" w:rsidRPr="004B69F3" w14:paraId="52D34E9A" w14:textId="77777777" w:rsidTr="001A0FB2">
        <w:trPr>
          <w:trHeight w:val="3195"/>
        </w:trPr>
        <w:tc>
          <w:tcPr>
            <w:tcW w:w="261" w:type="pct"/>
            <w:shd w:val="clear" w:color="auto" w:fill="auto"/>
            <w:vAlign w:val="center"/>
          </w:tcPr>
          <w:p w14:paraId="37714FE4" w14:textId="00FD7F92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A56AD9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lastRenderedPageBreak/>
              <w:t>Pietropaolo</w:t>
            </w:r>
            <w:proofErr w:type="spellEnd"/>
            <w:r w:rsidRPr="00A56AD9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A.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1112AFA7" w14:textId="00CB33C8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22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14E95AA2" w14:textId="7826E70B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UK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5746BED5" w14:textId="4B528929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S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5013E43E" w14:textId="1089EF3F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8/39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262809D3" w14:textId="05682F3F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B75BA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3.94±16.03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/ </w:t>
            </w:r>
            <w:r w:rsidRPr="00B75BAC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4.64±24.6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90D9B52" w14:textId="025A5545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79/128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A0C976B" w14:textId="48176CE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AE581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9.69±2.4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/ </w:t>
            </w:r>
            <w:r w:rsidRPr="00AE581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3.09±7.95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6019BCA9" w14:textId="58994E39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ses 60W laser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6678299" w14:textId="1535ADC7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4B69F3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olmium 20 W laser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68EF540C" w14:textId="1D5518A4" w:rsidR="005D49FF" w:rsidRPr="00F42454" w:rsidRDefault="005D49FF" w:rsidP="00F515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Using a </w:t>
            </w:r>
            <w:r w:rsidRPr="00F4245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0</w:t>
            </w:r>
            <w:proofErr w:type="gramStart"/>
            <w:r w:rsidRPr="00F4245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W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F4245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olmium</w:t>
            </w:r>
            <w:proofErr w:type="gramEnd"/>
            <w:r w:rsidRPr="00F4245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moses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F4245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integrated laser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, </w:t>
            </w:r>
            <w:r w:rsidRPr="00F4245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4–1J and 20–50Hz fo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r </w:t>
            </w:r>
            <w:proofErr w:type="spellStart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moses</w:t>
            </w:r>
            <w:proofErr w:type="spellEnd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group; </w:t>
            </w:r>
            <w:r w:rsidRPr="00F4245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0W holmium lase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r, </w:t>
            </w:r>
            <w:r w:rsidRPr="00F4245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a maximum of 0.4–1J and 10–</w:t>
            </w:r>
          </w:p>
          <w:p w14:paraId="5C0A144D" w14:textId="09D8EC53" w:rsidR="005D49FF" w:rsidRPr="004B69F3" w:rsidRDefault="005D49FF" w:rsidP="00F4245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F4245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8Hz for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regular group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9B9BD52" w14:textId="2E264A3D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AE581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91 (54.1%)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/ </w:t>
            </w:r>
            <w:r w:rsidRPr="00AE581B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5 (38.4%)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197E78F2" w14:textId="77777777" w:rsidR="005D49FF" w:rsidRPr="00FF11B2" w:rsidRDefault="005D49FF" w:rsidP="00FF11B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FF11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Fragments were </w:t>
            </w:r>
          </w:p>
          <w:p w14:paraId="35A0A31E" w14:textId="23F292C3" w:rsidR="005D49FF" w:rsidRPr="004B69F3" w:rsidRDefault="005D49FF" w:rsidP="00FF11B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FF11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retrieved using Cook </w:t>
            </w:r>
            <w:proofErr w:type="spellStart"/>
            <w:r w:rsidRPr="00FF11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Ngage</w:t>
            </w:r>
            <w:proofErr w:type="spellEnd"/>
            <w:r w:rsidRPr="00FF11B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stone extractor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6E9E95CE" w14:textId="69DD081B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Operative time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5C8E5AEE" w14:textId="24803A64" w:rsidR="005D49FF" w:rsidRPr="003F5114" w:rsidRDefault="005D49FF" w:rsidP="003F511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3F511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tone free rate</w:t>
            </w:r>
            <w:r w:rsidRPr="003F511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was defined as complete clearance of stones </w:t>
            </w:r>
          </w:p>
          <w:p w14:paraId="13BC727D" w14:textId="1A3EF15F" w:rsidR="005D49FF" w:rsidRPr="004B69F3" w:rsidRDefault="005D49FF" w:rsidP="003F5114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3F511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endoscopically and </w:t>
            </w:r>
            <w:r w:rsidRPr="003F5114">
              <w:rPr>
                <w:rFonts w:ascii="Cambria Math" w:eastAsia="DengXian" w:hAnsi="Cambria Math" w:cs="Cambria Math"/>
                <w:color w:val="000000"/>
                <w:kern w:val="0"/>
                <w:sz w:val="22"/>
                <w:szCs w:val="22"/>
              </w:rPr>
              <w:t>⩽</w:t>
            </w:r>
            <w:r w:rsidRPr="003F5114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mm fragments on postoperative imaging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11D606A" w14:textId="77777777" w:rsidR="005D49FF" w:rsidRPr="001B1535" w:rsidRDefault="005D49FF" w:rsidP="001B153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B153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All </w:t>
            </w:r>
          </w:p>
          <w:p w14:paraId="3F80F296" w14:textId="52018061" w:rsidR="005D49FF" w:rsidRPr="004B69F3" w:rsidRDefault="005D49FF" w:rsidP="001B153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1B153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intra- and postoperative complications </w:t>
            </w:r>
            <w:proofErr w:type="gramStart"/>
            <w:r w:rsidRPr="001B153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were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1B1535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corded</w:t>
            </w:r>
            <w:proofErr w:type="gramEnd"/>
          </w:p>
        </w:tc>
        <w:tc>
          <w:tcPr>
            <w:tcW w:w="288" w:type="pct"/>
            <w:shd w:val="clear" w:color="auto" w:fill="auto"/>
            <w:vAlign w:val="center"/>
          </w:tcPr>
          <w:p w14:paraId="50E741C7" w14:textId="7A059DBC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5D49FF" w:rsidRPr="004B69F3" w14:paraId="73C20B94" w14:textId="77777777" w:rsidTr="001A0FB2">
        <w:trPr>
          <w:trHeight w:val="3195"/>
        </w:trPr>
        <w:tc>
          <w:tcPr>
            <w:tcW w:w="261" w:type="pct"/>
            <w:shd w:val="clear" w:color="auto" w:fill="auto"/>
            <w:vAlign w:val="center"/>
          </w:tcPr>
          <w:p w14:paraId="117F1C20" w14:textId="4AD67C51" w:rsidR="005D49FF" w:rsidRPr="00A56AD9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6746A8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arris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6746A8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W. N.</w:t>
            </w:r>
          </w:p>
        </w:tc>
        <w:tc>
          <w:tcPr>
            <w:tcW w:w="143" w:type="pct"/>
            <w:shd w:val="clear" w:color="auto" w:fill="auto"/>
            <w:vAlign w:val="center"/>
          </w:tcPr>
          <w:p w14:paraId="5466AEB2" w14:textId="31AA12A0" w:rsidR="005D49FF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2022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0248CFEA" w14:textId="791FE7D9" w:rsidR="005D49FF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U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A</w:t>
            </w:r>
          </w:p>
        </w:tc>
        <w:tc>
          <w:tcPr>
            <w:tcW w:w="173" w:type="pct"/>
            <w:shd w:val="clear" w:color="auto" w:fill="auto"/>
            <w:vAlign w:val="center"/>
          </w:tcPr>
          <w:p w14:paraId="3E5CF10A" w14:textId="27F4AE66" w:rsidR="005D49FF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R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S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E97ECD9" w14:textId="5F2132A3" w:rsidR="005D49FF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/45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7565EDA3" w14:textId="18B27604" w:rsidR="005D49FF" w:rsidRPr="00B75BAC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DE2426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2.7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±</w:t>
            </w:r>
            <w:r w:rsidRPr="00DE2426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4.00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/ </w:t>
            </w:r>
            <w:r w:rsidRPr="00DE2426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3.30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±</w:t>
            </w:r>
            <w:r w:rsidRPr="00DE2426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.5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25A77E1" w14:textId="345029A4" w:rsidR="005D49FF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69/62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3B5E1B5" w14:textId="2B0B62F1" w:rsidR="005D49FF" w:rsidRPr="00AE581B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A714E9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0.65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±</w:t>
            </w:r>
            <w:r w:rsidRPr="00A714E9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5.5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3/ </w:t>
            </w:r>
            <w:r w:rsidRPr="00A714E9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1.10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±</w:t>
            </w:r>
            <w:r w:rsidRPr="00A714E9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8.10</w:t>
            </w:r>
          </w:p>
        </w:tc>
        <w:tc>
          <w:tcPr>
            <w:tcW w:w="267" w:type="pct"/>
            <w:shd w:val="clear" w:color="auto" w:fill="auto"/>
            <w:vAlign w:val="center"/>
          </w:tcPr>
          <w:p w14:paraId="33A0B6F8" w14:textId="6EE52A1C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gramStart"/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Moses</w:t>
            </w:r>
            <w:proofErr w:type="gramEnd"/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mode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798163F" w14:textId="66750A6B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H</w:t>
            </w:r>
            <w:r w:rsidRPr="00F5152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olmium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F5152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30 W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F5152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aser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9E043AC" w14:textId="77777777" w:rsidR="005D49FF" w:rsidRPr="00F51522" w:rsidRDefault="005D49FF" w:rsidP="00F515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F5152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Lumenis</w:t>
            </w:r>
            <w:proofErr w:type="spellEnd"/>
          </w:p>
          <w:p w14:paraId="54F7BE5A" w14:textId="77777777" w:rsidR="005D49FF" w:rsidRPr="007A61DE" w:rsidRDefault="005D49FF" w:rsidP="007A61D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F5152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120 W MOSES holmium laser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,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 w:rsidRPr="007A61D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0.8e1 J and 10e12 Hz with MOSES contact</w:t>
            </w:r>
          </w:p>
          <w:p w14:paraId="3F4E5963" w14:textId="77777777" w:rsidR="005D49FF" w:rsidRPr="007A61DE" w:rsidRDefault="005D49FF" w:rsidP="007A61D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A61D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or distance in the kidney and 0.6 J and 8 Hz in the ureter for</w:t>
            </w:r>
          </w:p>
          <w:p w14:paraId="609A33AB" w14:textId="4E84C879" w:rsidR="005D49FF" w:rsidRDefault="005D49FF" w:rsidP="007A61DE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A61D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fragmentation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; </w:t>
            </w:r>
            <w:r w:rsidRPr="007A61D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Dornier 30 W </w:t>
            </w:r>
            <w:proofErr w:type="spellStart"/>
            <w:proofErr w:type="gramStart"/>
            <w:r w:rsidRPr="007A61D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holmium:YAG</w:t>
            </w:r>
            <w:proofErr w:type="spellEnd"/>
            <w:proofErr w:type="gramEnd"/>
            <w:r w:rsidRPr="007A61DE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laser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 xml:space="preserve"> for regular group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6BD1D96" w14:textId="384A2ED3" w:rsidR="005D49FF" w:rsidRPr="00AE581B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304" w:type="pct"/>
            <w:shd w:val="clear" w:color="auto" w:fill="auto"/>
            <w:vAlign w:val="center"/>
          </w:tcPr>
          <w:p w14:paraId="7024BDA2" w14:textId="5D429E52" w:rsidR="005D49FF" w:rsidRPr="00FF11B2" w:rsidRDefault="005D49FF" w:rsidP="00FF11B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3185E2BB" w14:textId="77777777" w:rsidR="005D49FF" w:rsidRPr="00722FCA" w:rsidRDefault="005D49FF" w:rsidP="00722FC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22FCA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Operative time was defined by</w:t>
            </w:r>
          </w:p>
          <w:p w14:paraId="7857FFB0" w14:textId="77777777" w:rsidR="005D49FF" w:rsidRPr="00722FCA" w:rsidRDefault="005D49FF" w:rsidP="00722FC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22FCA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procedure start and end times listed in each perioperative</w:t>
            </w:r>
          </w:p>
          <w:p w14:paraId="4C8BEE41" w14:textId="62F90862" w:rsidR="005D49FF" w:rsidRDefault="005D49FF" w:rsidP="00722FCA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722FCA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ecord</w:t>
            </w:r>
          </w:p>
        </w:tc>
        <w:tc>
          <w:tcPr>
            <w:tcW w:w="322" w:type="pct"/>
            <w:shd w:val="clear" w:color="auto" w:fill="auto"/>
            <w:vAlign w:val="center"/>
          </w:tcPr>
          <w:p w14:paraId="01603C7A" w14:textId="77777777" w:rsidR="005D49FF" w:rsidRPr="00F46D22" w:rsidRDefault="005D49FF" w:rsidP="00F46D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F46D2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Stone</w:t>
            </w:r>
          </w:p>
          <w:p w14:paraId="63FCCA0B" w14:textId="77777777" w:rsidR="005D49FF" w:rsidRPr="00F46D22" w:rsidRDefault="005D49FF" w:rsidP="00F46D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F46D2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learance was assessed by post-operative ultrasound with</w:t>
            </w:r>
          </w:p>
          <w:p w14:paraId="49C9505C" w14:textId="73DFEAE6" w:rsidR="005D49FF" w:rsidRPr="003F5114" w:rsidRDefault="005D49FF" w:rsidP="00F46D2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 w:rsidRPr="00F46D22"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clearance defined as calculi &lt;4 mm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4B1CC0E6" w14:textId="7CBC857F" w:rsidR="005D49FF" w:rsidRPr="001B1535" w:rsidRDefault="005D49FF" w:rsidP="001B1535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9210B7A" w14:textId="675A4F4C" w:rsidR="005D49FF" w:rsidRPr="004B69F3" w:rsidRDefault="005D49FF" w:rsidP="004B69F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</w:tbl>
    <w:p w14:paraId="34CF69EE" w14:textId="5385C247" w:rsidR="00C2029D" w:rsidRPr="00E133A6" w:rsidRDefault="00E133A6" w:rsidP="00AC1A78">
      <w:pPr>
        <w:rPr>
          <w:rFonts w:ascii="Arial" w:hAnsi="Arial" w:cs="Arial"/>
          <w:sz w:val="22"/>
          <w:szCs w:val="28"/>
        </w:rPr>
      </w:pPr>
      <w:r>
        <w:rPr>
          <w:rFonts w:ascii="Arial" w:hAnsi="Arial" w:cs="Arial"/>
          <w:sz w:val="22"/>
          <w:szCs w:val="28"/>
        </w:rPr>
        <w:lastRenderedPageBreak/>
        <w:t xml:space="preserve">RCS, </w:t>
      </w:r>
      <w:r w:rsidRPr="00E133A6">
        <w:rPr>
          <w:rFonts w:ascii="Arial" w:hAnsi="Arial" w:cs="Arial"/>
          <w:sz w:val="22"/>
          <w:szCs w:val="28"/>
        </w:rPr>
        <w:t>retrospective cohort study</w:t>
      </w:r>
      <w:r w:rsidR="00BF7C5B">
        <w:rPr>
          <w:rFonts w:ascii="Arial" w:hAnsi="Arial" w:cs="Arial"/>
          <w:sz w:val="22"/>
          <w:szCs w:val="28"/>
        </w:rPr>
        <w:t>;</w:t>
      </w:r>
      <w:r w:rsidR="00BF7C5B" w:rsidRPr="00BF7C5B">
        <w:rPr>
          <w:rFonts w:ascii="Arial" w:hAnsi="Arial" w:cs="Arial"/>
          <w:sz w:val="22"/>
          <w:szCs w:val="28"/>
        </w:rPr>
        <w:t xml:space="preserve"> RCT, randomized control trail</w:t>
      </w:r>
      <w:r w:rsidR="00B96C3F">
        <w:rPr>
          <w:rFonts w:ascii="Arial" w:hAnsi="Arial" w:cs="Arial"/>
          <w:sz w:val="22"/>
          <w:szCs w:val="28"/>
        </w:rPr>
        <w:t>;</w:t>
      </w:r>
      <w:r w:rsidR="00A56AD9">
        <w:rPr>
          <w:rFonts w:ascii="Arial" w:hAnsi="Arial" w:cs="Arial"/>
          <w:sz w:val="22"/>
          <w:szCs w:val="28"/>
        </w:rPr>
        <w:t xml:space="preserve"> PCS, prospective cohort study;</w:t>
      </w:r>
      <w:r w:rsidR="00B96C3F">
        <w:rPr>
          <w:rFonts w:ascii="Arial" w:hAnsi="Arial" w:cs="Arial"/>
          <w:sz w:val="22"/>
          <w:szCs w:val="28"/>
        </w:rPr>
        <w:t xml:space="preserve"> </w:t>
      </w:r>
      <w:r w:rsidR="00B96C3F" w:rsidRPr="004B69F3">
        <w:rPr>
          <w:rFonts w:ascii="Arial" w:eastAsia="DengXian" w:hAnsi="Arial" w:cs="Arial"/>
          <w:color w:val="000000"/>
          <w:kern w:val="0"/>
          <w:sz w:val="22"/>
          <w:szCs w:val="22"/>
        </w:rPr>
        <w:t>FURL</w:t>
      </w:r>
      <w:r w:rsidR="00B96C3F">
        <w:rPr>
          <w:rFonts w:ascii="Arial" w:eastAsia="DengXian" w:hAnsi="Arial" w:cs="Arial"/>
          <w:color w:val="000000"/>
          <w:kern w:val="0"/>
          <w:sz w:val="22"/>
          <w:szCs w:val="22"/>
        </w:rPr>
        <w:t xml:space="preserve">, </w:t>
      </w:r>
      <w:r w:rsidR="00B96C3F" w:rsidRPr="00B96C3F">
        <w:rPr>
          <w:rFonts w:ascii="Arial" w:eastAsia="DengXian" w:hAnsi="Arial" w:cs="Arial"/>
          <w:color w:val="000000"/>
          <w:kern w:val="0"/>
          <w:sz w:val="22"/>
          <w:szCs w:val="22"/>
        </w:rPr>
        <w:t xml:space="preserve">flexible </w:t>
      </w:r>
      <w:proofErr w:type="spellStart"/>
      <w:r w:rsidR="00B96C3F" w:rsidRPr="00B96C3F">
        <w:rPr>
          <w:rFonts w:ascii="Arial" w:eastAsia="DengXian" w:hAnsi="Arial" w:cs="Arial"/>
          <w:color w:val="000000"/>
          <w:kern w:val="0"/>
          <w:sz w:val="22"/>
          <w:szCs w:val="22"/>
        </w:rPr>
        <w:t>ureteroscopic</w:t>
      </w:r>
      <w:proofErr w:type="spellEnd"/>
      <w:r w:rsidR="00B96C3F" w:rsidRPr="00B96C3F">
        <w:rPr>
          <w:rFonts w:ascii="Arial" w:eastAsia="DengXian" w:hAnsi="Arial" w:cs="Arial"/>
          <w:color w:val="000000"/>
          <w:kern w:val="0"/>
          <w:sz w:val="22"/>
          <w:szCs w:val="22"/>
        </w:rPr>
        <w:t xml:space="preserve"> lithotripsy</w:t>
      </w:r>
      <w:r w:rsidR="00BF7C5B" w:rsidRPr="00BF7C5B">
        <w:rPr>
          <w:rFonts w:ascii="Arial" w:hAnsi="Arial" w:cs="Arial"/>
          <w:sz w:val="22"/>
          <w:szCs w:val="28"/>
        </w:rPr>
        <w:t>;</w:t>
      </w:r>
      <w:r w:rsidR="00BF7C5B">
        <w:rPr>
          <w:rFonts w:ascii="Arial" w:hAnsi="Arial" w:cs="Arial"/>
          <w:sz w:val="22"/>
          <w:szCs w:val="28"/>
        </w:rPr>
        <w:t xml:space="preserve"> NR, not reported. *, </w:t>
      </w:r>
      <w:proofErr w:type="spellStart"/>
      <w:r w:rsidR="00BF7C5B" w:rsidRPr="00BF7C5B">
        <w:rPr>
          <w:rFonts w:ascii="Arial" w:hAnsi="Arial" w:cs="Arial"/>
          <w:sz w:val="22"/>
          <w:szCs w:val="28"/>
        </w:rPr>
        <w:t>Jadad</w:t>
      </w:r>
      <w:proofErr w:type="spellEnd"/>
      <w:r w:rsidR="00BF7C5B" w:rsidRPr="00BF7C5B">
        <w:rPr>
          <w:rFonts w:ascii="Arial" w:hAnsi="Arial" w:cs="Arial"/>
          <w:sz w:val="22"/>
          <w:szCs w:val="28"/>
        </w:rPr>
        <w:t xml:space="preserve"> scores for RCT and NOS score for non-randomized studies</w:t>
      </w:r>
    </w:p>
    <w:sectPr w:rsidR="00C2029D" w:rsidRPr="00E133A6" w:rsidSect="004B69F3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B9247" w14:textId="77777777" w:rsidR="00590501" w:rsidRDefault="00590501" w:rsidP="00AC1A78">
      <w:r>
        <w:separator/>
      </w:r>
    </w:p>
  </w:endnote>
  <w:endnote w:type="continuationSeparator" w:id="0">
    <w:p w14:paraId="1F4367DE" w14:textId="77777777" w:rsidR="00590501" w:rsidRDefault="00590501" w:rsidP="00AC1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1241B" w14:textId="77777777" w:rsidR="00590501" w:rsidRDefault="00590501" w:rsidP="00AC1A78">
      <w:r>
        <w:separator/>
      </w:r>
    </w:p>
  </w:footnote>
  <w:footnote w:type="continuationSeparator" w:id="0">
    <w:p w14:paraId="09C2E17E" w14:textId="77777777" w:rsidR="00590501" w:rsidRDefault="00590501" w:rsidP="00AC1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DU1NTYHUhbGBko6SsGpxcWZ+XkgBYa1AB0FKmcsAAAA"/>
    <w:docVar w:name="commondata" w:val="eyJoZGlkIjoiZTVlYzA3ZGEyYTdiYzMyNzZkZGJjYjg3ZGZhZDQzYzgifQ=="/>
  </w:docVars>
  <w:rsids>
    <w:rsidRoot w:val="00C2029D"/>
    <w:rsid w:val="00076736"/>
    <w:rsid w:val="000B3688"/>
    <w:rsid w:val="000F18BD"/>
    <w:rsid w:val="00103A76"/>
    <w:rsid w:val="001A0FB2"/>
    <w:rsid w:val="001B1535"/>
    <w:rsid w:val="001D05A5"/>
    <w:rsid w:val="001E1037"/>
    <w:rsid w:val="00252245"/>
    <w:rsid w:val="002E6432"/>
    <w:rsid w:val="00352109"/>
    <w:rsid w:val="003F27D7"/>
    <w:rsid w:val="003F5114"/>
    <w:rsid w:val="0048172C"/>
    <w:rsid w:val="004875BF"/>
    <w:rsid w:val="004A6805"/>
    <w:rsid w:val="004B69F3"/>
    <w:rsid w:val="004F1A13"/>
    <w:rsid w:val="00590501"/>
    <w:rsid w:val="005B2D11"/>
    <w:rsid w:val="005D49FF"/>
    <w:rsid w:val="005D6309"/>
    <w:rsid w:val="005F042F"/>
    <w:rsid w:val="006746A8"/>
    <w:rsid w:val="006E1493"/>
    <w:rsid w:val="00722FCA"/>
    <w:rsid w:val="007242F1"/>
    <w:rsid w:val="00781177"/>
    <w:rsid w:val="00781F51"/>
    <w:rsid w:val="00781FF0"/>
    <w:rsid w:val="00791104"/>
    <w:rsid w:val="00797104"/>
    <w:rsid w:val="007A3057"/>
    <w:rsid w:val="007A61DE"/>
    <w:rsid w:val="007D4221"/>
    <w:rsid w:val="008214C9"/>
    <w:rsid w:val="00831C87"/>
    <w:rsid w:val="00847BCC"/>
    <w:rsid w:val="00882216"/>
    <w:rsid w:val="008A53FF"/>
    <w:rsid w:val="008D24AA"/>
    <w:rsid w:val="00945555"/>
    <w:rsid w:val="0094728F"/>
    <w:rsid w:val="00A56AD9"/>
    <w:rsid w:val="00A714E9"/>
    <w:rsid w:val="00AC004F"/>
    <w:rsid w:val="00AC1A78"/>
    <w:rsid w:val="00AE581B"/>
    <w:rsid w:val="00B75BAC"/>
    <w:rsid w:val="00B96C3F"/>
    <w:rsid w:val="00BC43CB"/>
    <w:rsid w:val="00BF7C5B"/>
    <w:rsid w:val="00C03CAC"/>
    <w:rsid w:val="00C2029D"/>
    <w:rsid w:val="00C70818"/>
    <w:rsid w:val="00CE1ED4"/>
    <w:rsid w:val="00CF2FE7"/>
    <w:rsid w:val="00D51370"/>
    <w:rsid w:val="00DE2426"/>
    <w:rsid w:val="00E133A6"/>
    <w:rsid w:val="00E16B10"/>
    <w:rsid w:val="00E604AB"/>
    <w:rsid w:val="00EF0606"/>
    <w:rsid w:val="00F0540D"/>
    <w:rsid w:val="00F42454"/>
    <w:rsid w:val="00F46D22"/>
    <w:rsid w:val="00F51522"/>
    <w:rsid w:val="00FF11B2"/>
    <w:rsid w:val="0FBD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DF72F0"/>
  <w15:docId w15:val="{D84F9A24-B682-488B-A527-4A4402EBD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4B69F3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4B69F3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rsid w:val="00AC1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C1A7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C1A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C1A7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3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2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0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4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6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9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1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6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25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91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1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5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0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73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2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8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9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9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5254</dc:creator>
  <cp:lastModifiedBy>Li Vionne</cp:lastModifiedBy>
  <cp:revision>5</cp:revision>
  <dcterms:created xsi:type="dcterms:W3CDTF">2023-02-26T11:13:00Z</dcterms:created>
  <dcterms:modified xsi:type="dcterms:W3CDTF">2023-04-12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345FF65F432B4ED9AF5E0A3D4E22937E</vt:lpwstr>
  </property>
  <property fmtid="{D5CDD505-2E9C-101B-9397-08002B2CF9AE}" pid="4" name="GrammarlyDocumentId">
    <vt:lpwstr>a58c73f4be6718526cf9d8a016bb791f379a3ac3c552bf259e9efcf5fe311f9b</vt:lpwstr>
  </property>
</Properties>
</file>